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45CA0" w14:textId="3FF0DAD2" w:rsidR="004A2B22" w:rsidRPr="00D2446F" w:rsidRDefault="005263F0" w:rsidP="00771709">
      <w:pPr>
        <w:pStyle w:val="Heading1"/>
        <w:spacing w:before="120" w:after="120" w:line="36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D2446F">
        <w:rPr>
          <w:rFonts w:ascii="Times New Roman" w:hAnsi="Times New Roman"/>
          <w:b/>
          <w:bCs/>
          <w:color w:val="auto"/>
          <w:kern w:val="0"/>
          <w:sz w:val="28"/>
          <w:szCs w:val="28"/>
          <w:lang w:val="en-US"/>
          <w14:ligatures w14:val="none"/>
        </w:rPr>
        <w:t xml:space="preserve">S1 </w:t>
      </w:r>
      <w:r w:rsidR="004A2B22" w:rsidRPr="00D2446F">
        <w:rPr>
          <w:rFonts w:ascii="Times New Roman" w:hAnsi="Times New Roman"/>
          <w:b/>
          <w:bCs/>
          <w:color w:val="auto"/>
          <w:kern w:val="0"/>
          <w:sz w:val="28"/>
          <w:szCs w:val="28"/>
          <w:lang w:val="en-US"/>
          <w14:ligatures w14:val="none"/>
        </w:rPr>
        <w:t xml:space="preserve">TARGET </w:t>
      </w:r>
      <w:r w:rsidR="00771709" w:rsidRPr="00D2446F">
        <w:rPr>
          <w:rFonts w:ascii="Times New Roman" w:hAnsi="Times New Roman"/>
          <w:b/>
          <w:bCs/>
          <w:color w:val="auto"/>
          <w:kern w:val="0"/>
          <w:sz w:val="28"/>
          <w:szCs w:val="28"/>
          <w:lang w:val="en-US"/>
          <w14:ligatures w14:val="none"/>
        </w:rPr>
        <w:t>C</w:t>
      </w:r>
      <w:r w:rsidR="004A2B22" w:rsidRPr="00D2446F">
        <w:rPr>
          <w:rFonts w:ascii="Times New Roman" w:hAnsi="Times New Roman"/>
          <w:b/>
          <w:bCs/>
          <w:color w:val="auto"/>
          <w:kern w:val="0"/>
          <w:sz w:val="28"/>
          <w:szCs w:val="28"/>
          <w:lang w:val="en-US"/>
          <w14:ligatures w14:val="none"/>
        </w:rPr>
        <w:t>hecklist</w:t>
      </w:r>
    </w:p>
    <w:tbl>
      <w:tblPr>
        <w:tblpPr w:leftFromText="180" w:rightFromText="180" w:vertAnchor="text" w:horzAnchor="margin" w:tblpX="-481" w:tblpY="16"/>
        <w:tblW w:w="14737" w:type="dxa"/>
        <w:tblLayout w:type="fixed"/>
        <w:tblLook w:val="0000" w:firstRow="0" w:lastRow="0" w:firstColumn="0" w:lastColumn="0" w:noHBand="0" w:noVBand="0"/>
      </w:tblPr>
      <w:tblGrid>
        <w:gridCol w:w="447"/>
        <w:gridCol w:w="434"/>
        <w:gridCol w:w="957"/>
        <w:gridCol w:w="14"/>
        <w:gridCol w:w="7"/>
        <w:gridCol w:w="3381"/>
        <w:gridCol w:w="284"/>
        <w:gridCol w:w="425"/>
        <w:gridCol w:w="4819"/>
        <w:gridCol w:w="1985"/>
        <w:gridCol w:w="1984"/>
      </w:tblGrid>
      <w:tr w:rsidR="004A2B22" w:rsidRPr="00F21684" w14:paraId="684A047F" w14:textId="77777777" w:rsidTr="080A4E0F">
        <w:trPr>
          <w:trHeight w:val="170"/>
        </w:trPr>
        <w:tc>
          <w:tcPr>
            <w:tcW w:w="1852" w:type="dxa"/>
            <w:gridSpan w:val="4"/>
            <w:tcBorders>
              <w:top w:val="single" w:sz="12" w:space="0" w:color="auto"/>
              <w:left w:val="single" w:sz="4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7462F937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Item </w:t>
            </w:r>
            <w:r>
              <w:rPr>
                <w:rFonts w:ascii="Helvetica Neue" w:hAnsi="Helvetica Neue" w:cs="Calibri"/>
                <w:sz w:val="20"/>
              </w:rPr>
              <w:t>n</w:t>
            </w:r>
            <w:r w:rsidRPr="00F21684">
              <w:rPr>
                <w:rFonts w:ascii="Helvetica Neue" w:hAnsi="Helvetica Neue" w:cs="Calibri"/>
                <w:sz w:val="20"/>
              </w:rPr>
              <w:t>o.</w:t>
            </w:r>
          </w:p>
        </w:tc>
        <w:tc>
          <w:tcPr>
            <w:tcW w:w="8916" w:type="dxa"/>
            <w:gridSpan w:val="5"/>
            <w:tcBorders>
              <w:top w:val="single" w:sz="12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13FFA8EC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Checklist item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C6BCDC"/>
            <w:vAlign w:val="center"/>
          </w:tcPr>
          <w:p w14:paraId="5200159D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Location reported</w:t>
            </w:r>
          </w:p>
        </w:tc>
      </w:tr>
      <w:tr w:rsidR="004A2B22" w:rsidRPr="00F21684" w14:paraId="3512DFEC" w14:textId="77777777" w:rsidTr="080A4E0F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7A9B5B84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Abstract</w:t>
            </w:r>
          </w:p>
        </w:tc>
      </w:tr>
      <w:tr w:rsidR="004A2B22" w:rsidRPr="00F21684" w14:paraId="51BB1917" w14:textId="77777777" w:rsidTr="080A4E0F">
        <w:tc>
          <w:tcPr>
            <w:tcW w:w="447" w:type="dxa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14:paraId="30253C13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1</w:t>
            </w:r>
          </w:p>
        </w:tc>
        <w:tc>
          <w:tcPr>
            <w:tcW w:w="1412" w:type="dxa"/>
            <w:gridSpan w:val="4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F7E687D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8909" w:type="dxa"/>
            <w:gridSpan w:val="4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7B571B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Identify that the study attempts to emulate a target trial using observational data. State the 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study 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objectives and briefly summarize the specified target trial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C97C87" w14:textId="0F3D80E3" w:rsidR="004A2B22" w:rsidRPr="00F21684" w:rsidRDefault="000F402E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Abstract </w:t>
            </w:r>
            <w:r w:rsidR="009A035E">
              <w:rPr>
                <w:rFonts w:ascii="Helvetica Neue" w:hAnsi="Helvetica Neue" w:cs="Calibri"/>
                <w:b w:val="0"/>
                <w:bCs/>
                <w:sz w:val="20"/>
              </w:rPr>
              <w:t>(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Background</w:t>
            </w:r>
            <w:r w:rsidR="00585C27">
              <w:rPr>
                <w:rFonts w:ascii="Helvetica Neue" w:hAnsi="Helvetica Neue" w:cs="Calibri"/>
                <w:b w:val="0"/>
                <w:bCs/>
                <w:sz w:val="20"/>
              </w:rPr>
              <w:t>,</w:t>
            </w:r>
            <w:r w:rsidR="006431A5">
              <w:rPr>
                <w:rFonts w:ascii="Helvetica Neue" w:hAnsi="Helvetica Neue" w:cs="Calibri"/>
                <w:b w:val="0"/>
                <w:bCs/>
                <w:sz w:val="20"/>
              </w:rPr>
              <w:t xml:space="preserve"> Methods and Findings</w:t>
            </w:r>
            <w:r w:rsidR="009A035E">
              <w:rPr>
                <w:rFonts w:ascii="Helvetica Neue" w:hAnsi="Helvetica Neue" w:cs="Calibri"/>
                <w:b w:val="0"/>
                <w:bCs/>
                <w:sz w:val="20"/>
              </w:rPr>
              <w:t>)</w:t>
            </w:r>
          </w:p>
        </w:tc>
      </w:tr>
      <w:tr w:rsidR="004A2B22" w:rsidRPr="00F21684" w14:paraId="45D03009" w14:textId="77777777" w:rsidTr="080A4E0F">
        <w:tc>
          <w:tcPr>
            <w:tcW w:w="447" w:type="dxa"/>
            <w:vMerge/>
            <w:vAlign w:val="center"/>
          </w:tcPr>
          <w:p w14:paraId="11BE5D3A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0B33B1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BCADAEC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Report the data source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 used for emulation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03D96D5" w14:textId="565826CA" w:rsidR="004A2B22" w:rsidRPr="00F21684" w:rsidRDefault="000C1B36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bstract</w:t>
            </w:r>
            <w:r w:rsidR="009A035E">
              <w:rPr>
                <w:rFonts w:ascii="Helvetica Neue" w:hAnsi="Helvetica Neue" w:cs="Calibri"/>
                <w:b w:val="0"/>
                <w:bCs/>
                <w:sz w:val="20"/>
              </w:rPr>
              <w:t xml:space="preserve"> (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Methods and Findings</w:t>
            </w:r>
            <w:r w:rsidR="009A035E">
              <w:rPr>
                <w:rFonts w:ascii="Helvetica Neue" w:hAnsi="Helvetica Neue" w:cs="Calibri"/>
                <w:b w:val="0"/>
                <w:bCs/>
                <w:sz w:val="20"/>
              </w:rPr>
              <w:t>)</w:t>
            </w:r>
          </w:p>
        </w:tc>
      </w:tr>
      <w:tr w:rsidR="004A2B22" w:rsidRPr="00F21684" w14:paraId="725467CC" w14:textId="77777777" w:rsidTr="080A4E0F">
        <w:tc>
          <w:tcPr>
            <w:tcW w:w="447" w:type="dxa"/>
            <w:vMerge/>
            <w:vAlign w:val="center"/>
          </w:tcPr>
          <w:p w14:paraId="5ECFAE1F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57C7D5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29A17CA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Summari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z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e key assumptions, statistical methods, findings and conclusion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C8F58F5" w14:textId="1BAD2F76" w:rsidR="004A2B22" w:rsidRPr="00F21684" w:rsidRDefault="00585C27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Abstract </w:t>
            </w:r>
            <w:r w:rsidR="009A035E">
              <w:rPr>
                <w:rFonts w:ascii="Helvetica Neue" w:hAnsi="Helvetica Neue" w:cs="Calibri"/>
                <w:b w:val="0"/>
                <w:bCs/>
                <w:sz w:val="20"/>
              </w:rPr>
              <w:t>(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Methods and Findings, Conclusions</w:t>
            </w:r>
            <w:r w:rsidR="009A035E">
              <w:rPr>
                <w:rFonts w:ascii="Helvetica Neue" w:hAnsi="Helvetica Neue" w:cs="Calibri"/>
                <w:b w:val="0"/>
                <w:bCs/>
                <w:sz w:val="20"/>
              </w:rPr>
              <w:t>)</w:t>
            </w:r>
          </w:p>
        </w:tc>
      </w:tr>
      <w:tr w:rsidR="004A2B22" w:rsidRPr="00F21684" w14:paraId="5D170CC2" w14:textId="77777777" w:rsidTr="080A4E0F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2B1EF12D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Introduction</w:t>
            </w:r>
          </w:p>
        </w:tc>
      </w:tr>
      <w:tr w:rsidR="004A2B22" w:rsidRPr="00F21684" w14:paraId="4F7F6F04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8515E45" w14:textId="77777777" w:rsidR="004A2B22" w:rsidRPr="00233EE5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9A5735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ackground</w:t>
            </w:r>
            <w:r w:rsidRPr="00F21684" w:rsidDel="00A1702E">
              <w:rPr>
                <w:rFonts w:ascii="Helvetica Neue" w:hAnsi="Helvetica Neue" w:cs="Calibri"/>
                <w:b w:val="0"/>
                <w:bCs/>
                <w:sz w:val="20"/>
              </w:rPr>
              <w:t xml:space="preserve"> 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10536F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Describe the scientific background of the study and the gap in knowledg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5DB898" w14:textId="1EE5876A" w:rsidR="004A2B22" w:rsidRPr="00F21684" w:rsidRDefault="00680F80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Introduction</w:t>
            </w:r>
          </w:p>
        </w:tc>
      </w:tr>
      <w:tr w:rsidR="004A2B22" w:rsidRPr="00647087" w14:paraId="44F1066E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6D2D773" w14:textId="77777777" w:rsidR="004A2B22" w:rsidRPr="00233EE5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A03F4D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ausal ques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A955B9" w14:textId="77777777" w:rsidR="004A2B22" w:rsidRPr="00647087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Summarize</w:t>
            </w:r>
            <w:r w:rsidRPr="00BC3145">
              <w:rPr>
                <w:rFonts w:ascii="Helvetica Neue" w:hAnsi="Helvetica Neue" w:cs="Calibri"/>
                <w:b w:val="0"/>
                <w:bCs/>
                <w:sz w:val="20"/>
              </w:rPr>
              <w:t xml:space="preserve"> the causal question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4A717F" w14:textId="1985B5C1" w:rsidR="004A2B22" w:rsidRDefault="00041633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Introduction</w:t>
            </w:r>
          </w:p>
        </w:tc>
      </w:tr>
      <w:tr w:rsidR="004A2B22" w:rsidRPr="005F15B2" w14:paraId="69696BF2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D907603" w14:textId="77777777" w:rsidR="004A2B22" w:rsidRPr="00233EE5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233EE5">
              <w:rPr>
                <w:rFonts w:ascii="Helvetica Neue" w:hAnsi="Helvetica Neue" w:cs="Calibri"/>
                <w:sz w:val="20"/>
              </w:rPr>
              <w:t>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0C38F0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ationale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F1461A" w14:textId="77777777" w:rsidR="004A2B22" w:rsidRPr="005F15B2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5F15B2">
              <w:rPr>
                <w:rFonts w:ascii="Helvetica Neue" w:hAnsi="Helvetica Neue" w:cs="Calibri"/>
                <w:b w:val="0"/>
                <w:sz w:val="20"/>
              </w:rPr>
              <w:t xml:space="preserve">Describe the rationale for </w:t>
            </w:r>
            <w:r>
              <w:rPr>
                <w:rFonts w:ascii="Helvetica Neue" w:hAnsi="Helvetica Neue" w:cs="Calibri"/>
                <w:b w:val="0"/>
                <w:sz w:val="20"/>
              </w:rPr>
              <w:t>emulating</w:t>
            </w:r>
            <w:r w:rsidRPr="005F15B2">
              <w:rPr>
                <w:rFonts w:ascii="Helvetica Neue" w:hAnsi="Helvetica Neue" w:cs="Calibri"/>
                <w:b w:val="0"/>
                <w:sz w:val="20"/>
              </w:rPr>
              <w:t xml:space="preserve"> </w:t>
            </w:r>
            <w:r>
              <w:rPr>
                <w:rFonts w:ascii="Helvetica Neue" w:hAnsi="Helvetica Neue" w:cs="Calibri"/>
                <w:b w:val="0"/>
                <w:sz w:val="20"/>
              </w:rPr>
              <w:t xml:space="preserve">a </w:t>
            </w:r>
            <w:r w:rsidRPr="005F15B2">
              <w:rPr>
                <w:rFonts w:ascii="Helvetica Neue" w:hAnsi="Helvetica Neue" w:cs="Calibri"/>
                <w:b w:val="0"/>
                <w:sz w:val="20"/>
              </w:rPr>
              <w:t>target trial with the available data. Cite randomized trials informing the design of the target trial if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1B1109" w14:textId="357BC95E" w:rsidR="004A2B22" w:rsidRPr="005F15B2" w:rsidRDefault="00041633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Introduction</w:t>
            </w:r>
          </w:p>
        </w:tc>
      </w:tr>
      <w:tr w:rsidR="004A2B22" w:rsidRPr="00F21684" w14:paraId="35DF0995" w14:textId="77777777" w:rsidTr="080A4E0F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0C5F0F6A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Methods</w:t>
            </w:r>
          </w:p>
        </w:tc>
      </w:tr>
      <w:tr w:rsidR="004A2B22" w:rsidRPr="00F21684" w14:paraId="61EA6DA0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87F7C2F" w14:textId="77777777" w:rsidR="004A2B22" w:rsidRPr="00122C09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5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CBF5DB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Data source</w:t>
            </w:r>
            <w:r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8930" w:type="dxa"/>
            <w:gridSpan w:val="6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A3CA24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Cite the data sourc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contributing to the analyses and for each one describe the following: original purpose, type, the geographic location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, setting and time-period. If relevant, describe how the data were linked or pooled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8EC362" w14:textId="498DE119" w:rsidR="004A2B22" w:rsidRPr="00F21684" w:rsidRDefault="00405EA4" w:rsidP="00540876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s (</w:t>
            </w:r>
            <w:r w:rsidR="000C3F7A">
              <w:rPr>
                <w:rFonts w:ascii="Helvetica Neue" w:hAnsi="Helvetica Neue" w:cs="Calibri"/>
                <w:bCs/>
                <w:sz w:val="20"/>
                <w:szCs w:val="20"/>
              </w:rPr>
              <w:t>Study population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)</w:t>
            </w:r>
          </w:p>
        </w:tc>
      </w:tr>
      <w:tr w:rsidR="004A2B22" w:rsidRPr="00F21684" w14:paraId="360B6415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97C89F5" w14:textId="77777777" w:rsidR="004A2B22" w:rsidRPr="00741D7A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6</w:t>
            </w: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39C57F5B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sz w:val="22"/>
                <w:szCs w:val="22"/>
              </w:rPr>
              <w:t>Target trial specification</w:t>
            </w:r>
          </w:p>
          <w:p w14:paraId="68B38991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Specify the components of the target trial </w:t>
            </w: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protocol 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that would answer the causal ques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4AB172C4" w14:textId="77777777" w:rsidR="004A2B22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</w:p>
          <w:p w14:paraId="148CA30C" w14:textId="77777777" w:rsidR="004A2B22" w:rsidRPr="00741D7A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  <w:r>
              <w:rPr>
                <w:rFonts w:ascii="Helvetica Neue" w:hAnsi="Helvetica Neue" w:cs="Calibri"/>
                <w:sz w:val="20"/>
              </w:rPr>
              <w:t>7</w:t>
            </w: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57AEAA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</w:rPr>
            </w:pPr>
            <w:r w:rsidRPr="00F21684">
              <w:rPr>
                <w:rFonts w:ascii="Helvetica Neue" w:hAnsi="Helvetica Neue" w:cs="Calibri"/>
                <w:b/>
              </w:rPr>
              <w:t>Target trial emulation</w:t>
            </w:r>
          </w:p>
          <w:p w14:paraId="28D4AF83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Describe how the components of the target trial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protocol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were emulated with the observational data, including how all variables were measured or ascertained.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5E02E5" w14:textId="77777777" w:rsidR="004A2B22" w:rsidRPr="002149CA" w:rsidRDefault="004A2B22" w:rsidP="00540876">
            <w:pPr>
              <w:spacing w:line="276" w:lineRule="auto"/>
              <w:ind w:right="-113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 xml:space="preserve">Location </w:t>
            </w:r>
            <w:r>
              <w:rPr>
                <w:rFonts w:ascii="Helvetica Neue" w:hAnsi="Helvetica Neue" w:cs="Calibri"/>
                <w:b/>
                <w:sz w:val="20"/>
                <w:szCs w:val="20"/>
              </w:rPr>
              <w:t>i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tem</w:t>
            </w:r>
            <w:r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6 (specification) reporte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A1B78C" w14:textId="77777777" w:rsidR="004A2B22" w:rsidRPr="002149CA" w:rsidRDefault="004A2B22" w:rsidP="00540876">
            <w:pPr>
              <w:spacing w:line="276" w:lineRule="auto"/>
              <w:ind w:right="-111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Location item</w:t>
            </w:r>
            <w:r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7</w:t>
            </w:r>
            <w:r>
              <w:rPr>
                <w:rFonts w:ascii="Helvetica Neue" w:hAnsi="Helvetica Neue" w:cs="Calibri"/>
                <w:b/>
                <w:sz w:val="20"/>
                <w:szCs w:val="20"/>
              </w:rPr>
              <w:t xml:space="preserve"> </w:t>
            </w:r>
            <w:r w:rsidRPr="002149CA">
              <w:rPr>
                <w:rFonts w:ascii="Helvetica Neue" w:hAnsi="Helvetica Neue" w:cs="Calibri"/>
                <w:b/>
                <w:sz w:val="20"/>
                <w:szCs w:val="20"/>
              </w:rPr>
              <w:t>(emulation) reported</w:t>
            </w:r>
          </w:p>
        </w:tc>
      </w:tr>
      <w:tr w:rsidR="004A2B22" w:rsidRPr="00863236" w14:paraId="25801E98" w14:textId="77777777" w:rsidTr="080A4E0F">
        <w:trPr>
          <w:trHeight w:val="172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E0B4B86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5D41F9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Eligibility </w:t>
            </w:r>
            <w:r>
              <w:rPr>
                <w:rFonts w:ascii="Helvetica Neue" w:hAnsi="Helvetica Neue" w:cs="Calibri"/>
                <w:sz w:val="20"/>
              </w:rPr>
              <w:t>c</w:t>
            </w:r>
            <w:r w:rsidRPr="00F21684">
              <w:rPr>
                <w:rFonts w:ascii="Helvetica Neue" w:hAnsi="Helvetica Neue" w:cs="Calibri"/>
                <w:sz w:val="20"/>
              </w:rPr>
              <w:t>riteria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B8D5B0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3EA6773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 xml:space="preserve">Eligibility </w:t>
            </w:r>
            <w:r>
              <w:rPr>
                <w:rFonts w:ascii="Helvetica Neue" w:hAnsi="Helvetica Neue" w:cs="Calibri"/>
                <w:sz w:val="20"/>
              </w:rPr>
              <w:t>c</w:t>
            </w:r>
            <w:r w:rsidRPr="00F21684">
              <w:rPr>
                <w:rFonts w:ascii="Helvetica Neue" w:hAnsi="Helvetica Neue" w:cs="Calibri"/>
                <w:sz w:val="20"/>
              </w:rPr>
              <w:t>riteria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328F8E8E" w14:textId="6AB061B0" w:rsidR="004A2B22" w:rsidRPr="00863236" w:rsidRDefault="00863236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Table 1</w:t>
            </w:r>
            <w:r w:rsidR="00D55798">
              <w:rPr>
                <w:rFonts w:ascii="Helvetica Neue" w:hAnsi="Helvetica Neue" w:cs="Calibri"/>
                <w:b w:val="0"/>
                <w:bCs/>
                <w:sz w:val="20"/>
              </w:rPr>
              <w:t xml:space="preserve"> (</w:t>
            </w:r>
            <w:r w:rsidR="00C01C35"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ligibility criteria</w:t>
            </w:r>
            <w:r w:rsidR="00D55798">
              <w:rPr>
                <w:rFonts w:ascii="Helvetica Neue" w:hAnsi="Helvetica Neue" w:cs="Calibri"/>
                <w:b w:val="0"/>
                <w:bCs/>
                <w:sz w:val="20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485CA704" w14:textId="2A96ECD0" w:rsidR="004A2B22" w:rsidRPr="00863236" w:rsidRDefault="00863236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863236">
              <w:rPr>
                <w:rFonts w:ascii="Helvetica Neue" w:hAnsi="Helvetica Neue" w:cs="Calibri"/>
                <w:b w:val="0"/>
                <w:bCs/>
                <w:sz w:val="20"/>
              </w:rPr>
              <w:t xml:space="preserve">Table 1 </w:t>
            </w:r>
            <w:r w:rsidR="00D55798">
              <w:rPr>
                <w:rFonts w:ascii="Helvetica Neue" w:hAnsi="Helvetica Neue" w:cs="Calibri"/>
                <w:b w:val="0"/>
                <w:bCs/>
                <w:sz w:val="20"/>
              </w:rPr>
              <w:t>(</w:t>
            </w:r>
            <w:r w:rsidR="00C01C35"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  <w:r w:rsidRPr="00863236">
              <w:rPr>
                <w:rFonts w:ascii="Helvetica Neue" w:hAnsi="Helvetica Neue" w:cs="Calibri"/>
                <w:b w:val="0"/>
                <w:bCs/>
                <w:sz w:val="20"/>
              </w:rPr>
              <w:t>ligibility criteria</w:t>
            </w:r>
            <w:r w:rsidR="00D55798">
              <w:rPr>
                <w:rFonts w:ascii="Helvetica Neue" w:hAnsi="Helvetica Neue" w:cs="Calibri"/>
                <w:b w:val="0"/>
                <w:bCs/>
                <w:sz w:val="20"/>
              </w:rPr>
              <w:t>)</w:t>
            </w:r>
          </w:p>
        </w:tc>
      </w:tr>
      <w:tr w:rsidR="004A2B22" w:rsidRPr="00863236" w14:paraId="45D84317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F227467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D85C53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 xml:space="preserve">a 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AABE1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eligibility criteri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B809467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ECA2010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3CEE30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eligibility criteria were operationalized with the data.</w:t>
            </w:r>
          </w:p>
        </w:tc>
        <w:tc>
          <w:tcPr>
            <w:tcW w:w="1985" w:type="dxa"/>
            <w:vMerge/>
            <w:vAlign w:val="center"/>
          </w:tcPr>
          <w:p w14:paraId="4B8A8253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1BB690A8" w14:textId="77777777" w:rsidR="004A2B22" w:rsidRPr="00863236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4A2B22" w:rsidRPr="00F21684" w14:paraId="15D3CB01" w14:textId="77777777" w:rsidTr="080A4E0F">
        <w:trPr>
          <w:trHeight w:val="28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4929CD4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9731D4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ategi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5F706C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68DA58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Treat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ategi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78D2627" w14:textId="2EC68BF0" w:rsidR="004A2B22" w:rsidRPr="00803053" w:rsidRDefault="00803053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>Table 1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 xml:space="preserve"> (</w:t>
            </w:r>
            <w:r w:rsidR="00C01C35">
              <w:rPr>
                <w:rFonts w:ascii="Helvetica Neue" w:hAnsi="Helvetica Neue" w:cs="Calibri"/>
                <w:sz w:val="20"/>
                <w:szCs w:val="20"/>
              </w:rPr>
              <w:t>T</w:t>
            </w:r>
            <w:r>
              <w:rPr>
                <w:rFonts w:ascii="Helvetica Neue" w:hAnsi="Helvetica Neue" w:cs="Calibri"/>
                <w:sz w:val="20"/>
                <w:szCs w:val="20"/>
              </w:rPr>
              <w:t>rial arms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CFD8B3F" w14:textId="3D5219BA" w:rsidR="004A2B22" w:rsidRPr="00F21684" w:rsidRDefault="00803053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 xml:space="preserve">Table 1 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(</w:t>
            </w:r>
            <w:r w:rsidR="00C01C35">
              <w:rPr>
                <w:rFonts w:ascii="Helvetica Neue" w:hAnsi="Helvetica Neue" w:cs="Calibri"/>
                <w:sz w:val="20"/>
                <w:szCs w:val="20"/>
              </w:rPr>
              <w:t>T</w:t>
            </w:r>
            <w:r>
              <w:rPr>
                <w:rFonts w:ascii="Helvetica Neue" w:hAnsi="Helvetica Neue" w:cs="Calibri"/>
                <w:sz w:val="20"/>
                <w:szCs w:val="20"/>
              </w:rPr>
              <w:t>rial arms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)</w:t>
            </w:r>
          </w:p>
        </w:tc>
      </w:tr>
      <w:tr w:rsidR="004A2B22" w:rsidRPr="00F21684" w14:paraId="5BD007A0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91F940A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7F4A0E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48CFD4" w14:textId="77777777" w:rsidR="004A2B22" w:rsidRPr="001C32C8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treatment strategies that would be compare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D59E291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C55938B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09FE2F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treatment strategies were operationalized with the data.</w:t>
            </w:r>
          </w:p>
        </w:tc>
        <w:tc>
          <w:tcPr>
            <w:tcW w:w="1985" w:type="dxa"/>
            <w:vMerge/>
            <w:vAlign w:val="center"/>
          </w:tcPr>
          <w:p w14:paraId="0C691DE1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37ABFB2F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4A2B22" w:rsidRPr="00F21684" w14:paraId="5F6587F9" w14:textId="77777777" w:rsidTr="080A4E0F">
        <w:trPr>
          <w:trHeight w:val="27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6C15EE3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621B88" w14:textId="77777777" w:rsidR="004A2B22" w:rsidRPr="001867A6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Assign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ocedur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C70DEA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6DBE38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 xml:space="preserve">Assignment 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p</w:t>
            </w: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ocedur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D27600E" w14:textId="6F1F7232" w:rsidR="004A2B22" w:rsidRPr="00D8552A" w:rsidRDefault="00D8552A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 xml:space="preserve">Table 1 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(</w:t>
            </w:r>
            <w:r w:rsidR="00C01C35">
              <w:rPr>
                <w:rFonts w:ascii="Helvetica Neue" w:hAnsi="Helvetica Neue" w:cs="Calibri"/>
                <w:sz w:val="20"/>
                <w:szCs w:val="20"/>
              </w:rPr>
              <w:t>A</w:t>
            </w:r>
            <w:r>
              <w:rPr>
                <w:rFonts w:ascii="Helvetica Neue" w:hAnsi="Helvetica Neue" w:cs="Calibri"/>
                <w:sz w:val="20"/>
                <w:szCs w:val="20"/>
              </w:rPr>
              <w:t>ssignment procedures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A9CE0B7" w14:textId="7C7AE52D" w:rsidR="004A2B22" w:rsidRPr="00F21684" w:rsidRDefault="00D8552A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 xml:space="preserve">Table 1 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(</w:t>
            </w:r>
            <w:r w:rsidR="00C01C35">
              <w:rPr>
                <w:rFonts w:ascii="Helvetica Neue" w:hAnsi="Helvetica Neue" w:cs="Calibri"/>
                <w:sz w:val="20"/>
                <w:szCs w:val="20"/>
              </w:rPr>
              <w:t>A</w:t>
            </w:r>
            <w:r>
              <w:rPr>
                <w:rFonts w:ascii="Helvetica Neue" w:hAnsi="Helvetica Neue" w:cs="Calibri"/>
                <w:sz w:val="20"/>
                <w:szCs w:val="20"/>
              </w:rPr>
              <w:t>ssignment procedures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)</w:t>
            </w:r>
          </w:p>
        </w:tc>
      </w:tr>
      <w:tr w:rsidR="004A2B22" w:rsidRPr="00F21684" w14:paraId="07CCBE2D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51E3DD6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37278B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4A915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eport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 that eligible individuals would be randomly assigned to treatment strategies and may be aware of their treatment alloca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F075D34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88F4DD0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A8E7B3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assignment to treatment strategies was operationalized with the data.</w:t>
            </w:r>
          </w:p>
        </w:tc>
        <w:tc>
          <w:tcPr>
            <w:tcW w:w="1985" w:type="dxa"/>
            <w:vMerge/>
            <w:vAlign w:val="center"/>
          </w:tcPr>
          <w:p w14:paraId="16CD8E47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66D801DF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4A2B22" w:rsidRPr="00F21684" w14:paraId="4FD10F39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54A888FB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9BEDB5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FB2181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412928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FD4AE76" w14:textId="0FAA5301" w:rsidR="004A2B22" w:rsidRPr="00B43628" w:rsidRDefault="00B43628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 xml:space="preserve">Table 1 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(</w:t>
            </w:r>
            <w:r w:rsidR="00C01C35">
              <w:rPr>
                <w:rFonts w:ascii="Helvetica Neue" w:hAnsi="Helvetica Neue" w:cs="Calibri"/>
                <w:sz w:val="20"/>
                <w:szCs w:val="20"/>
              </w:rPr>
              <w:t>F</w:t>
            </w:r>
            <w:r>
              <w:rPr>
                <w:rFonts w:ascii="Helvetica Neue" w:hAnsi="Helvetica Neue" w:cs="Calibri"/>
                <w:sz w:val="20"/>
                <w:szCs w:val="20"/>
              </w:rPr>
              <w:t>ollow-up period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D35B0EB" w14:textId="534BE488" w:rsidR="004A2B22" w:rsidRPr="00B43628" w:rsidRDefault="00B43628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>
              <w:rPr>
                <w:rFonts w:ascii="Helvetica Neue" w:hAnsi="Helvetica Neue" w:cs="Calibri"/>
                <w:sz w:val="20"/>
                <w:szCs w:val="20"/>
              </w:rPr>
              <w:t xml:space="preserve">Table 1 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(</w:t>
            </w:r>
            <w:r w:rsidR="00C01C35">
              <w:rPr>
                <w:rFonts w:ascii="Helvetica Neue" w:hAnsi="Helvetica Neue" w:cs="Calibri"/>
                <w:sz w:val="20"/>
                <w:szCs w:val="20"/>
              </w:rPr>
              <w:t>F</w:t>
            </w:r>
            <w:r>
              <w:rPr>
                <w:rFonts w:ascii="Helvetica Neue" w:hAnsi="Helvetica Neue" w:cs="Calibri"/>
                <w:sz w:val="20"/>
                <w:szCs w:val="20"/>
              </w:rPr>
              <w:t>ollow-up period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)</w:t>
            </w:r>
          </w:p>
        </w:tc>
      </w:tr>
      <w:tr w:rsidR="004A2B22" w:rsidRPr="00F21684" w14:paraId="6D445918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241CE1B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8CB7D3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750793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Clarify that follow-up would start at </w:t>
            </w: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time of </w:t>
            </w:r>
            <w:r w:rsidRPr="00F21684"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assignment to the treatment strategies. Specify when follow-up would en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AB057CA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A249B81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6E6367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Clarify that follow-up start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at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the time individuals were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assign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ed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to the treatment strategies.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end of follow-up was operationalized with the data.</w:t>
            </w:r>
          </w:p>
        </w:tc>
        <w:tc>
          <w:tcPr>
            <w:tcW w:w="1985" w:type="dxa"/>
            <w:vMerge/>
            <w:vAlign w:val="center"/>
          </w:tcPr>
          <w:p w14:paraId="7AE84174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14:paraId="3B23F394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</w:tr>
      <w:tr w:rsidR="004A2B22" w:rsidRPr="00F21684" w14:paraId="294F4369" w14:textId="77777777" w:rsidTr="080A4E0F">
        <w:trPr>
          <w:trHeight w:val="21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21ACFDF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A59C6B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6E78D5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1E538D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</w:t>
            </w: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782FB4" w14:textId="0A53E128" w:rsidR="004A2B22" w:rsidRPr="000B66F7" w:rsidRDefault="000B66F7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  <w:szCs w:val="20"/>
              </w:rPr>
            </w:pPr>
            <w:r w:rsidRPr="000B66F7">
              <w:rPr>
                <w:rFonts w:ascii="Helvetica Neue" w:hAnsi="Helvetica Neue" w:cs="Calibri"/>
                <w:sz w:val="20"/>
                <w:szCs w:val="20"/>
              </w:rPr>
              <w:t xml:space="preserve">Table 1 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(</w:t>
            </w:r>
            <w:r w:rsidR="004810D4">
              <w:rPr>
                <w:rFonts w:ascii="Helvetica Neue" w:hAnsi="Helvetica Neue" w:cs="Calibri"/>
                <w:sz w:val="20"/>
                <w:szCs w:val="20"/>
              </w:rPr>
              <w:t>O</w:t>
            </w:r>
            <w:r w:rsidRPr="000B66F7">
              <w:rPr>
                <w:rFonts w:ascii="Helvetica Neue" w:hAnsi="Helvetica Neue" w:cs="Calibri"/>
                <w:sz w:val="20"/>
                <w:szCs w:val="20"/>
              </w:rPr>
              <w:t>utcomes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1CABA06" w14:textId="201F9590" w:rsidR="004A2B22" w:rsidRPr="00F21684" w:rsidRDefault="000B66F7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0B66F7">
              <w:rPr>
                <w:rFonts w:ascii="Helvetica Neue" w:hAnsi="Helvetica Neue" w:cs="Calibri"/>
                <w:sz w:val="20"/>
                <w:szCs w:val="20"/>
              </w:rPr>
              <w:t xml:space="preserve">Table 1 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(</w:t>
            </w:r>
            <w:r w:rsidR="004810D4">
              <w:rPr>
                <w:rFonts w:ascii="Helvetica Neue" w:hAnsi="Helvetica Neue" w:cs="Calibri"/>
                <w:sz w:val="20"/>
                <w:szCs w:val="20"/>
              </w:rPr>
              <w:t>O</w:t>
            </w:r>
            <w:r w:rsidRPr="000B66F7">
              <w:rPr>
                <w:rFonts w:ascii="Helvetica Neue" w:hAnsi="Helvetica Neue" w:cs="Calibri"/>
                <w:sz w:val="20"/>
                <w:szCs w:val="20"/>
              </w:rPr>
              <w:t>utcomes</w:t>
            </w:r>
            <w:r w:rsidR="00D55798">
              <w:rPr>
                <w:rFonts w:ascii="Helvetica Neue" w:hAnsi="Helvetica Neue" w:cs="Calibri"/>
                <w:sz w:val="20"/>
                <w:szCs w:val="20"/>
              </w:rPr>
              <w:t>)</w:t>
            </w:r>
          </w:p>
        </w:tc>
      </w:tr>
      <w:tr w:rsidR="004A2B22" w:rsidRPr="00F21684" w14:paraId="4C68A85B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0D9D4B5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1FB1F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CBA628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the outcome</w:t>
            </w:r>
            <w:r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>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2B23AD3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A8798E1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00BCB0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 how the outcom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were operationalized with the data.</w:t>
            </w:r>
          </w:p>
        </w:tc>
        <w:tc>
          <w:tcPr>
            <w:tcW w:w="1985" w:type="dxa"/>
            <w:vMerge/>
            <w:vAlign w:val="center"/>
          </w:tcPr>
          <w:p w14:paraId="5A539AAE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5461F108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4A2B22" w:rsidRPr="006E0081" w14:paraId="0CB3C349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60F8CD7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9AEF84" w14:textId="77777777" w:rsidR="004A2B22" w:rsidRPr="006E0081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Causal contrast</w:t>
            </w:r>
            <w:r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E38BDF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79B9AA" w14:textId="77777777" w:rsidR="004A2B22" w:rsidRPr="006E0081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Causal contrast</w:t>
            </w:r>
            <w:r>
              <w:rPr>
                <w:rFonts w:ascii="Helvetica Neue" w:hAnsi="Helvetica Neue" w:cs="Calibri"/>
                <w:bCs/>
                <w:sz w:val="20"/>
              </w:rPr>
              <w:t>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FD46575" w14:textId="74F34E6E" w:rsidR="004A2B22" w:rsidRPr="00B9569F" w:rsidRDefault="00B9569F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 xml:space="preserve">Table 1 </w:t>
            </w:r>
            <w:r w:rsidR="00D55798">
              <w:rPr>
                <w:rFonts w:ascii="Helvetica Neue" w:hAnsi="Helvetica Neue" w:cs="Calibri"/>
                <w:b w:val="0"/>
                <w:sz w:val="20"/>
              </w:rPr>
              <w:t>(</w:t>
            </w:r>
            <w:r w:rsidR="004810D4">
              <w:rPr>
                <w:rFonts w:ascii="Helvetica Neue" w:hAnsi="Helvetica Neue" w:cs="Calibri"/>
                <w:b w:val="0"/>
                <w:sz w:val="20"/>
              </w:rPr>
              <w:t>C</w:t>
            </w:r>
            <w:r>
              <w:rPr>
                <w:rFonts w:ascii="Helvetica Neue" w:hAnsi="Helvetica Neue" w:cs="Calibri"/>
                <w:b w:val="0"/>
                <w:sz w:val="20"/>
              </w:rPr>
              <w:t xml:space="preserve">ausal </w:t>
            </w:r>
            <w:r w:rsidR="008F63E6">
              <w:rPr>
                <w:rFonts w:ascii="Helvetica Neue" w:hAnsi="Helvetica Neue" w:cs="Calibri"/>
                <w:b w:val="0"/>
                <w:sz w:val="20"/>
              </w:rPr>
              <w:t>effect measure</w:t>
            </w:r>
            <w:r w:rsidR="00D55798">
              <w:rPr>
                <w:rFonts w:ascii="Helvetica Neue" w:hAnsi="Helvetica Neue" w:cs="Calibri"/>
                <w:b w:val="0"/>
                <w:sz w:val="20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24503E8" w14:textId="76C1B5C3" w:rsidR="004A2B22" w:rsidRPr="00B9569F" w:rsidRDefault="00B9569F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 xml:space="preserve">Table 1 </w:t>
            </w:r>
            <w:r w:rsidR="00D55798">
              <w:rPr>
                <w:rFonts w:ascii="Helvetica Neue" w:hAnsi="Helvetica Neue" w:cs="Calibri"/>
                <w:b w:val="0"/>
                <w:sz w:val="20"/>
              </w:rPr>
              <w:t>(</w:t>
            </w:r>
            <w:r w:rsidR="004810D4">
              <w:rPr>
                <w:rFonts w:ascii="Helvetica Neue" w:hAnsi="Helvetica Neue" w:cs="Calibri"/>
                <w:b w:val="0"/>
                <w:sz w:val="20"/>
              </w:rPr>
              <w:t>C</w:t>
            </w:r>
            <w:r>
              <w:rPr>
                <w:rFonts w:ascii="Helvetica Neue" w:hAnsi="Helvetica Neue" w:cs="Calibri"/>
                <w:b w:val="0"/>
                <w:sz w:val="20"/>
              </w:rPr>
              <w:t xml:space="preserve">ausal </w:t>
            </w:r>
            <w:r w:rsidR="008F63E6">
              <w:rPr>
                <w:rFonts w:ascii="Helvetica Neue" w:hAnsi="Helvetica Neue" w:cs="Calibri"/>
                <w:b w:val="0"/>
                <w:sz w:val="20"/>
              </w:rPr>
              <w:t>effect measure</w:t>
            </w:r>
            <w:r w:rsidR="00D55798">
              <w:rPr>
                <w:rFonts w:ascii="Helvetica Neue" w:hAnsi="Helvetica Neue" w:cs="Calibri"/>
                <w:b w:val="0"/>
                <w:sz w:val="20"/>
              </w:rPr>
              <w:t>)</w:t>
            </w:r>
          </w:p>
        </w:tc>
      </w:tr>
      <w:tr w:rsidR="004A2B22" w:rsidRPr="00F21684" w14:paraId="154322AB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7577F7D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2D28D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143388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the causal contrast</w:t>
            </w:r>
            <w:r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 xml:space="preserve"> of interest, including effect measure</w:t>
            </w:r>
            <w:r>
              <w:rPr>
                <w:rFonts w:ascii="Helvetica Neue" w:hAnsi="Helvetica Neue" w:cs="Calibri"/>
                <w:b w:val="0"/>
                <w:sz w:val="20"/>
              </w:rPr>
              <w:t>s</w:t>
            </w:r>
            <w:r w:rsidRPr="00F21684">
              <w:rPr>
                <w:rFonts w:ascii="Helvetica Neue" w:hAnsi="Helvetica Neue" w:cs="Calibri"/>
                <w:b w:val="0"/>
                <w:sz w:val="20"/>
              </w:rPr>
              <w:t>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D09A6BF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64ECC06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F5C578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Describ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 how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the causal contrast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 were operationalized with the data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, including effect measur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.</w:t>
            </w:r>
          </w:p>
        </w:tc>
        <w:tc>
          <w:tcPr>
            <w:tcW w:w="1985" w:type="dxa"/>
            <w:vMerge/>
            <w:vAlign w:val="center"/>
          </w:tcPr>
          <w:p w14:paraId="4AA5446A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413E7CB6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4A2B22" w:rsidRPr="00F21684" w14:paraId="2EEBA10A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B95B7B6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B5A6CB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CCA63E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1272F6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  <w:lang w:val="en-GB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4D12A6C" w14:textId="32D97746" w:rsidR="004A2B22" w:rsidRPr="003E4E03" w:rsidRDefault="5359EF9C" w:rsidP="080A4E0F">
            <w:pPr>
              <w:spacing w:beforeLines="20" w:before="48" w:afterLines="20" w:after="48" w:line="276" w:lineRule="auto"/>
            </w:pPr>
            <w:r w:rsidRPr="080A4E0F">
              <w:rPr>
                <w:rFonts w:ascii="Helvetica Neue" w:hAnsi="Helvetica Neue" w:cs="Calibri"/>
                <w:sz w:val="20"/>
                <w:szCs w:val="20"/>
              </w:rPr>
              <w:t>Methods</w:t>
            </w:r>
            <w:r w:rsidR="00D81B43">
              <w:rPr>
                <w:rFonts w:ascii="Helvetica Neue" w:hAnsi="Helvetica Neue" w:cs="Calibri"/>
                <w:sz w:val="20"/>
                <w:szCs w:val="20"/>
              </w:rPr>
              <w:t xml:space="preserve"> (</w:t>
            </w:r>
            <w:r w:rsidR="004810D4">
              <w:rPr>
                <w:rFonts w:ascii="Helvetica Neue" w:hAnsi="Helvetica Neue" w:cs="Calibri"/>
                <w:sz w:val="20"/>
                <w:szCs w:val="20"/>
              </w:rPr>
              <w:t>S</w:t>
            </w:r>
            <w:r w:rsidRPr="080A4E0F">
              <w:rPr>
                <w:rFonts w:ascii="Helvetica Neue" w:hAnsi="Helvetica Neue" w:cs="Calibri"/>
                <w:sz w:val="20"/>
                <w:szCs w:val="20"/>
              </w:rPr>
              <w:t>tatistical analysis</w:t>
            </w:r>
            <w:r w:rsidR="00D81B43">
              <w:rPr>
                <w:rFonts w:ascii="Helvetica Neue" w:hAnsi="Helvetica Neue" w:cs="Calibri"/>
                <w:sz w:val="20"/>
                <w:szCs w:val="20"/>
              </w:rPr>
              <w:t xml:space="preserve">, </w:t>
            </w:r>
            <w:r w:rsidR="004810D4">
              <w:rPr>
                <w:rFonts w:ascii="Helvetica Neue" w:hAnsi="Helvetica Neue" w:cs="Calibri"/>
                <w:sz w:val="20"/>
                <w:szCs w:val="20"/>
              </w:rPr>
              <w:t>A</w:t>
            </w:r>
            <w:r w:rsidRPr="080A4E0F">
              <w:rPr>
                <w:rFonts w:ascii="Helvetica Neue" w:hAnsi="Helvetica Neue" w:cs="Calibri"/>
                <w:sz w:val="20"/>
                <w:szCs w:val="20"/>
              </w:rPr>
              <w:t>ssumptions for valid causal inference</w:t>
            </w:r>
            <w:r w:rsidR="00D81B43">
              <w:rPr>
                <w:rFonts w:ascii="Helvetica Neue" w:hAnsi="Helvetica Neue" w:cs="Calibri"/>
                <w:sz w:val="20"/>
                <w:szCs w:val="20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7555005" w14:textId="7B0F9993" w:rsidR="004A2B22" w:rsidRPr="003E4E03" w:rsidRDefault="5359EF9C" w:rsidP="080A4E0F">
            <w:pPr>
              <w:spacing w:beforeLines="20" w:before="48" w:afterLines="20" w:after="48" w:line="276" w:lineRule="auto"/>
            </w:pPr>
            <w:r w:rsidRPr="080A4E0F">
              <w:rPr>
                <w:rFonts w:ascii="Helvetica Neue" w:hAnsi="Helvetica Neue" w:cs="Calibri"/>
                <w:sz w:val="20"/>
                <w:szCs w:val="20"/>
              </w:rPr>
              <w:t>Methods</w:t>
            </w:r>
            <w:r w:rsidR="00AC0940">
              <w:rPr>
                <w:rFonts w:ascii="Helvetica Neue" w:hAnsi="Helvetica Neue" w:cs="Calibri"/>
                <w:sz w:val="20"/>
                <w:szCs w:val="20"/>
              </w:rPr>
              <w:t xml:space="preserve"> (</w:t>
            </w:r>
            <w:r w:rsidR="004810D4">
              <w:rPr>
                <w:rFonts w:ascii="Helvetica Neue" w:hAnsi="Helvetica Neue" w:cs="Calibri"/>
                <w:sz w:val="20"/>
                <w:szCs w:val="20"/>
              </w:rPr>
              <w:t>S</w:t>
            </w:r>
            <w:r w:rsidRPr="080A4E0F">
              <w:rPr>
                <w:rFonts w:ascii="Helvetica Neue" w:hAnsi="Helvetica Neue" w:cs="Calibri"/>
                <w:sz w:val="20"/>
                <w:szCs w:val="20"/>
              </w:rPr>
              <w:t>tatistical analysis</w:t>
            </w:r>
            <w:r w:rsidR="00AC0940">
              <w:rPr>
                <w:rFonts w:ascii="Helvetica Neue" w:hAnsi="Helvetica Neue" w:cs="Calibri"/>
                <w:sz w:val="20"/>
                <w:szCs w:val="20"/>
              </w:rPr>
              <w:t xml:space="preserve">, </w:t>
            </w:r>
            <w:r w:rsidR="004810D4">
              <w:rPr>
                <w:rFonts w:ascii="Helvetica Neue" w:hAnsi="Helvetica Neue" w:cs="Calibri"/>
                <w:sz w:val="20"/>
                <w:szCs w:val="20"/>
              </w:rPr>
              <w:t>A</w:t>
            </w:r>
            <w:r w:rsidRPr="080A4E0F">
              <w:rPr>
                <w:rFonts w:ascii="Helvetica Neue" w:hAnsi="Helvetica Neue" w:cs="Calibri"/>
                <w:sz w:val="20"/>
                <w:szCs w:val="20"/>
              </w:rPr>
              <w:t>ssumptions for valid causal inference</w:t>
            </w:r>
            <w:r w:rsidR="00AC0940">
              <w:rPr>
                <w:rFonts w:ascii="Helvetica Neue" w:hAnsi="Helvetica Neue" w:cs="Calibri"/>
                <w:sz w:val="20"/>
                <w:szCs w:val="20"/>
              </w:rPr>
              <w:t>)</w:t>
            </w:r>
          </w:p>
        </w:tc>
      </w:tr>
      <w:tr w:rsidR="004A2B22" w:rsidRPr="0052124F" w14:paraId="20CD5405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08DD294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D4385A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2C491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sz w:val="20"/>
              </w:rPr>
              <w:t>Describe assumptions that would be made to identify each causal estimand. Describe the variables, if any, related to these assumptions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BBA97F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62372A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.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EB31C7" w14:textId="77777777" w:rsidR="004A2B22" w:rsidRPr="0052124F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For each causal estimand, describe assumptions made to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identify</w:t>
            </w: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it, including assumptions regarding baseline confounding due to lack of randomization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985" w:type="dxa"/>
            <w:vMerge/>
            <w:vAlign w:val="center"/>
          </w:tcPr>
          <w:p w14:paraId="73E1923B" w14:textId="77777777" w:rsidR="004A2B22" w:rsidRPr="00301D4B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14:paraId="2FB3D3B3" w14:textId="77777777" w:rsidR="004A2B22" w:rsidRPr="00301D4B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</w:tr>
      <w:tr w:rsidR="004A2B22" w14:paraId="2640B66F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01CFD11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251FF5" w14:textId="77777777" w:rsidR="004A2B22" w:rsidRDefault="004A2B22" w:rsidP="00540876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47EF57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B5D610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E20E95" w14:textId="77777777" w:rsidR="004A2B22" w:rsidRDefault="004A2B22" w:rsidP="00540876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.i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56641C" w14:textId="77777777" w:rsidR="004A2B22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 w:rsidRPr="00301D4B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Describe how the variables related to these assumptions were operationalized with the dat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624B7B48" w14:textId="77777777" w:rsidR="004A2B22" w:rsidRPr="00301D4B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C575B1" w14:textId="746BA369" w:rsidR="004A2B22" w:rsidRPr="00301D4B" w:rsidRDefault="00AC0940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Methods (</w:t>
            </w:r>
            <w:r w:rsidR="002142B1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C</w:t>
            </w:r>
            <w:r w:rsidR="00EF1137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onfounders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,</w:t>
            </w:r>
            <w:r w:rsidR="00EF1137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 xml:space="preserve"> </w:t>
            </w:r>
            <w:r w:rsidR="002142B1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S</w:t>
            </w:r>
            <w:r w:rsidR="00EF1137"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tatistical analysis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4A2B22" w:rsidRPr="00F21684" w14:paraId="1D7B134E" w14:textId="77777777" w:rsidTr="080A4E0F">
        <w:trPr>
          <w:trHeight w:val="22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BA37D78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112076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172DBA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4210C3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389DAA9" w14:textId="57419488" w:rsidR="004A2B22" w:rsidRDefault="0096061E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Table 1 </w:t>
            </w:r>
            <w:r w:rsidR="00C0630D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(</w:t>
            </w:r>
            <w:r w:rsidR="00330BB6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S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tatistical analysis</w:t>
            </w:r>
            <w:r w:rsidR="00C0630D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)</w:t>
            </w:r>
          </w:p>
          <w:p w14:paraId="3A966CB9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7D5BB31" w14:textId="4B851743" w:rsidR="004A2B22" w:rsidRPr="004353C5" w:rsidRDefault="004353C5" w:rsidP="00DB7D71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4353C5">
              <w:rPr>
                <w:rFonts w:ascii="Helvetica Neue" w:hAnsi="Helvetica Neue" w:cs="Calibri"/>
                <w:bCs/>
                <w:sz w:val="20"/>
                <w:szCs w:val="20"/>
              </w:rPr>
              <w:t>Methods</w:t>
            </w:r>
            <w:r w:rsidR="00966DF0">
              <w:rPr>
                <w:rFonts w:ascii="Helvetica Neue" w:hAnsi="Helvetica Neue" w:cs="Calibri"/>
                <w:bCs/>
                <w:sz w:val="20"/>
                <w:szCs w:val="20"/>
              </w:rPr>
              <w:t xml:space="preserve"> (</w:t>
            </w:r>
            <w:r w:rsidR="002142B1">
              <w:rPr>
                <w:rFonts w:ascii="Helvetica Neue" w:hAnsi="Helvetica Neue" w:cs="Calibri"/>
                <w:bCs/>
                <w:sz w:val="20"/>
                <w:szCs w:val="20"/>
              </w:rPr>
              <w:t>C</w:t>
            </w:r>
            <w:r w:rsidR="008F65BB">
              <w:rPr>
                <w:rFonts w:ascii="Helvetica Neue" w:hAnsi="Helvetica Neue" w:cs="Calibri"/>
                <w:bCs/>
                <w:sz w:val="20"/>
                <w:szCs w:val="20"/>
              </w:rPr>
              <w:t xml:space="preserve">onfounders, </w:t>
            </w:r>
            <w:r w:rsidR="002142B1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="00966DF0">
              <w:rPr>
                <w:rFonts w:ascii="Helvetica Neue" w:hAnsi="Helvetica Neue" w:cs="Calibri"/>
                <w:bCs/>
                <w:sz w:val="20"/>
                <w:szCs w:val="20"/>
              </w:rPr>
              <w:t>tatistical analysis)</w:t>
            </w:r>
            <w:r w:rsidR="00056E6D">
              <w:rPr>
                <w:rFonts w:ascii="Helvetica Neue" w:hAnsi="Helvetica Neue" w:cs="Calibri"/>
                <w:bCs/>
                <w:sz w:val="20"/>
                <w:szCs w:val="20"/>
              </w:rPr>
              <w:t xml:space="preserve">, </w:t>
            </w:r>
            <w:r w:rsidR="002142B1">
              <w:rPr>
                <w:rFonts w:ascii="Helvetica Neue" w:hAnsi="Helvetica Neue" w:cs="Calibri"/>
                <w:bCs/>
                <w:sz w:val="20"/>
                <w:szCs w:val="20"/>
              </w:rPr>
              <w:t xml:space="preserve">Table 1 (Statistical analysis), </w:t>
            </w:r>
            <w:r w:rsidR="00056E6D"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  <w:r w:rsidR="00DB7D71">
              <w:rPr>
                <w:rFonts w:ascii="Helvetica Neue" w:hAnsi="Helvetica Neue" w:cs="Calibri"/>
                <w:bCs/>
                <w:sz w:val="20"/>
                <w:szCs w:val="20"/>
              </w:rPr>
              <w:t>1 Text</w:t>
            </w:r>
          </w:p>
        </w:tc>
      </w:tr>
      <w:tr w:rsidR="004A2B22" w:rsidRPr="00BC3145" w14:paraId="25D67822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15A05C46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00A11A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313AB5" w14:textId="77777777" w:rsidR="004A2B22" w:rsidRPr="0013109B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iCs/>
                <w:sz w:val="20"/>
              </w:rPr>
            </w:pP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For each causal estimand, describe the data analysis </w:t>
            </w:r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procedures and any associated statistical</w:t>
            </w: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 modelling assumptions, </w:t>
            </w:r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including approaches for handling</w:t>
            </w:r>
            <w:r w:rsidRPr="00BC3145"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 missing dat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A630E8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AF177D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.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24DCC5" w14:textId="77777777" w:rsidR="004A2B22" w:rsidRPr="00BC3145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For each causal estimand, describe the data analysis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procedures and any associated statistical </w:t>
            </w: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modelling assumptions,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including approaches for handling </w:t>
            </w:r>
            <w:r w:rsidRPr="00BC3145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missing data.</w:t>
            </w:r>
          </w:p>
        </w:tc>
        <w:tc>
          <w:tcPr>
            <w:tcW w:w="1985" w:type="dxa"/>
            <w:vMerge/>
            <w:vAlign w:val="center"/>
          </w:tcPr>
          <w:p w14:paraId="29363A8C" w14:textId="77777777" w:rsidR="004A2B22" w:rsidRPr="00BC3145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vAlign w:val="center"/>
          </w:tcPr>
          <w:p w14:paraId="2070E38E" w14:textId="77777777" w:rsidR="004A2B22" w:rsidRPr="00BC3145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4A2B22" w:rsidRPr="00F21684" w14:paraId="56C938FF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2FCB7703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A16C95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CF5656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3002A6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E2793D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.ii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51F853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For each causal estimand, describe any additional analyses conducted to assess the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ensitivity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of the results to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the choice of operationalizations, 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assumptions and analysis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79B02F7D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1AB61C" w14:textId="57769A45" w:rsidR="004A2B22" w:rsidRPr="00F21684" w:rsidRDefault="002142B1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s (</w:t>
            </w:r>
            <w:r w:rsidR="00083220">
              <w:rPr>
                <w:rFonts w:ascii="Helvetica Neue" w:hAnsi="Helvetica Neue" w:cs="Calibri"/>
                <w:bCs/>
                <w:sz w:val="20"/>
                <w:szCs w:val="20"/>
              </w:rPr>
              <w:t>Secondary and sensitivity analyses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)</w:t>
            </w:r>
          </w:p>
        </w:tc>
      </w:tr>
      <w:tr w:rsidR="004A2B22" w:rsidRPr="00F21684" w14:paraId="0C0D5A3C" w14:textId="77777777" w:rsidTr="080A4E0F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009C6CFA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esults</w:t>
            </w:r>
          </w:p>
        </w:tc>
      </w:tr>
      <w:tr w:rsidR="004A2B22" w:rsidRPr="00F21684" w14:paraId="19A0B180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74B781A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8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4B6DA7" w14:textId="77777777" w:rsidR="004A2B22" w:rsidRPr="005A21C9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 w:rsidRPr="0052124F">
              <w:rPr>
                <w:rFonts w:ascii="Helvetica Neue" w:hAnsi="Helvetica Neue" w:cs="Calibri"/>
                <w:b w:val="0"/>
                <w:sz w:val="20"/>
              </w:rPr>
              <w:t>Participant selec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BA66A0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Report numbers of individuals assessed for eligibility, eligibl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,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ssigned to each treatment strategy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A flow diagram is strongly recommended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FFE27D" w14:textId="09EC1C3F" w:rsidR="004A2B22" w:rsidRPr="00F21684" w:rsidRDefault="00552EEB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tudy flow chart (Fig 1)</w:t>
            </w:r>
          </w:p>
        </w:tc>
      </w:tr>
      <w:tr w:rsidR="004A2B22" w:rsidRPr="00F21684" w14:paraId="714D0A72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4C6380B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60CED9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Baseline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EC0DEF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Describe the distribution of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characteristics of individuals at baseline, by treatment strateg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A04CC9" w14:textId="77777777" w:rsidR="00C169ED" w:rsidRDefault="00C01C35" w:rsidP="231F16F8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Results (</w:t>
            </w:r>
            <w:r w:rsidR="00D5446F" w:rsidRPr="231F16F8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Sample characteristics</w:t>
            </w:r>
            <w:r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)</w:t>
            </w:r>
            <w:r w:rsidR="00D5446F" w:rsidRPr="231F16F8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, Table 2</w:t>
            </w:r>
            <w:r w:rsidR="16E481DB" w:rsidRPr="231F16F8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. </w:t>
            </w:r>
          </w:p>
          <w:p w14:paraId="01DF5F06" w14:textId="7F977CEB" w:rsidR="004A2B22" w:rsidRDefault="16E481DB" w:rsidP="231F16F8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231F16F8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 xml:space="preserve">Note: </w:t>
            </w:r>
            <w:r w:rsidRPr="231F16F8">
              <w:rPr>
                <w:rFonts w:ascii="Helvetica Neue" w:eastAsia="Helvetica Neue" w:hAnsi="Helvetica Neue" w:cs="Helvetica Neue"/>
                <w:sz w:val="20"/>
                <w:szCs w:val="20"/>
              </w:rPr>
              <w:t>all participants are used counterfactually in all groups.</w:t>
            </w:r>
          </w:p>
        </w:tc>
      </w:tr>
      <w:tr w:rsidR="004A2B22" w:rsidRPr="00F21684" w14:paraId="406D8885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3396AA22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09A85A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Follow-up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8C61E8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ummarize length of follow-up and describe reasons for end of follow-up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for each treatment strategy and causal contrast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394D99F" w14:textId="5AF49C87" w:rsidR="004A2B22" w:rsidRDefault="00CB6710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Methods</w:t>
            </w:r>
            <w:r w:rsidR="00C169ED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Exposure measurement</w:t>
            </w:r>
            <w:r w:rsidR="00C169ED">
              <w:rPr>
                <w:rFonts w:ascii="Helvetica Neue" w:hAnsi="Helvetica Neue" w:cs="Calibri"/>
                <w:color w:val="000000"/>
                <w:sz w:val="20"/>
                <w:szCs w:val="20"/>
              </w:rPr>
              <w:t>)</w:t>
            </w:r>
          </w:p>
        </w:tc>
      </w:tr>
      <w:tr w:rsidR="004A2B22" w:rsidRPr="00F21684" w14:paraId="24E19B30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451B3567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DC7727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Missing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D3D8A1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Describe the frequency of missing data in all variables, by treatment strategy when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52A5A93" w14:textId="2D947DC6" w:rsidR="004A2B22" w:rsidRPr="00F21684" w:rsidRDefault="00DB7D71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3 Text</w:t>
            </w:r>
          </w:p>
        </w:tc>
      </w:tr>
      <w:tr w:rsidR="004A2B22" w:rsidRPr="00F21684" w14:paraId="6514EB86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E0B357C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0FC6F8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Outcom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50C160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3A083C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 xml:space="preserve">Describe the frequency or distribution of each outcome,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by treatment strateg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17834D" w14:textId="112813E6" w:rsidR="004A2B22" w:rsidRPr="003A083C" w:rsidRDefault="00B176C4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Results (</w:t>
            </w:r>
            <w:r w:rsidR="00836501"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M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GB"/>
              </w:rPr>
              <w:t>ain analyses), Table 3</w:t>
            </w:r>
          </w:p>
        </w:tc>
      </w:tr>
      <w:tr w:rsidR="004A2B22" w:rsidRPr="00F21684" w14:paraId="60220C0B" w14:textId="77777777" w:rsidTr="080A4E0F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E9C699D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 w:rsidRPr="00F21684">
              <w:rPr>
                <w:rFonts w:ascii="Helvetica Neue" w:hAnsi="Helvetica Neue" w:cs="Calibri"/>
                <w:sz w:val="20"/>
              </w:rPr>
              <w:t>1</w:t>
            </w:r>
            <w:r>
              <w:rPr>
                <w:rFonts w:ascii="Helvetica Neue" w:hAnsi="Helvetica Neue" w:cs="Calibri"/>
                <w:sz w:val="20"/>
              </w:rPr>
              <w:t>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8CA87F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  <w:r>
              <w:rPr>
                <w:rFonts w:ascii="Helvetica Neue" w:hAnsi="Helvetica Neue" w:cs="Calibri"/>
                <w:b w:val="0"/>
                <w:bCs/>
                <w:sz w:val="20"/>
              </w:rPr>
              <w:t>ffect e</w:t>
            </w: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stimat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28B860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Report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ffect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estimates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for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each causal contrast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with corresponding measures of precision, including both absolute and relative measures of effect, when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36031C" w14:textId="42045382" w:rsidR="004A2B22" w:rsidRPr="00F21684" w:rsidRDefault="007170B2" w:rsidP="00DB7D71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Fig </w:t>
            </w:r>
            <w:r w:rsidR="00836501"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, </w:t>
            </w:r>
            <w:r w:rsidR="00DB7D71">
              <w:rPr>
                <w:rFonts w:ascii="Helvetica Neue" w:hAnsi="Helvetica Neue" w:cs="Calibri"/>
                <w:color w:val="000000"/>
                <w:sz w:val="20"/>
                <w:szCs w:val="20"/>
              </w:rPr>
              <w:t>S4 Text</w:t>
            </w:r>
          </w:p>
        </w:tc>
      </w:tr>
      <w:tr w:rsidR="004A2B22" w:rsidRPr="00F21684" w14:paraId="0DA14FDC" w14:textId="77777777" w:rsidTr="080A4E0F">
        <w:tc>
          <w:tcPr>
            <w:tcW w:w="447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1534F367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2B6A79B5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Additional analys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2ECBCC94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Report results of all analyses to assess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ensitivity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of the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estimate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choices in operationalizations, 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assumptions and analysi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5B74099A" w14:textId="3B048C07" w:rsidR="004A2B22" w:rsidRPr="00F21684" w:rsidRDefault="002D4A3A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Results (</w:t>
            </w:r>
            <w:r w:rsidR="003B2CEF"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ensitivity analyses)</w:t>
            </w:r>
          </w:p>
        </w:tc>
      </w:tr>
      <w:tr w:rsidR="004A2B22" w:rsidRPr="00F21684" w14:paraId="7F934F44" w14:textId="77777777" w:rsidTr="080A4E0F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00816884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/>
                <w:bCs/>
                <w:sz w:val="20"/>
                <w:szCs w:val="20"/>
              </w:rPr>
              <w:lastRenderedPageBreak/>
              <w:t>Discussion</w:t>
            </w:r>
          </w:p>
        </w:tc>
      </w:tr>
      <w:tr w:rsidR="004A2B22" w:rsidRPr="00F21684" w14:paraId="0BFFB44A" w14:textId="77777777" w:rsidTr="080A4E0F">
        <w:tc>
          <w:tcPr>
            <w:tcW w:w="447" w:type="dxa"/>
            <w:tcBorders>
              <w:top w:val="single" w:sz="24" w:space="0" w:color="auto"/>
              <w:left w:val="single" w:sz="4" w:space="0" w:color="auto"/>
            </w:tcBorders>
          </w:tcPr>
          <w:p w14:paraId="5154D033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5</w:t>
            </w:r>
          </w:p>
        </w:tc>
        <w:tc>
          <w:tcPr>
            <w:tcW w:w="1391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DC41A81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Interpretation</w:t>
            </w:r>
          </w:p>
        </w:tc>
        <w:tc>
          <w:tcPr>
            <w:tcW w:w="8930" w:type="dxa"/>
            <w:gridSpan w:val="6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39A8DF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an interpretation of the key findings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103CF7" w14:textId="0DB15A34" w:rsidR="004A2B22" w:rsidRPr="00F21684" w:rsidRDefault="00AA3F5E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Discussion</w:t>
            </w:r>
          </w:p>
        </w:tc>
      </w:tr>
      <w:tr w:rsidR="004A2B22" w:rsidRPr="00F21684" w14:paraId="7DF168A8" w14:textId="77777777" w:rsidTr="080A4E0F">
        <w:tc>
          <w:tcPr>
            <w:tcW w:w="4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B42537" w14:textId="77777777" w:rsidR="004A2B22" w:rsidRDefault="004A2B22" w:rsidP="00540876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6</w:t>
            </w:r>
          </w:p>
        </w:tc>
        <w:tc>
          <w:tcPr>
            <w:tcW w:w="139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04A0DE" w14:textId="77777777" w:rsidR="004A2B22" w:rsidRPr="00F21684" w:rsidRDefault="004A2B22" w:rsidP="00540876">
            <w:pPr>
              <w:pStyle w:val="TableHeader"/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 w:val="0"/>
                <w:bCs/>
                <w:sz w:val="20"/>
              </w:rPr>
            </w:pPr>
            <w:r w:rsidRPr="00F21684">
              <w:rPr>
                <w:rFonts w:ascii="Helvetica Neue" w:hAnsi="Helvetica Neue" w:cs="Calibri"/>
                <w:b w:val="0"/>
                <w:bCs/>
                <w:sz w:val="20"/>
              </w:rPr>
              <w:t>Limitations</w:t>
            </w:r>
          </w:p>
        </w:tc>
        <w:tc>
          <w:tcPr>
            <w:tcW w:w="8930" w:type="dxa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19C6873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Discuss the limitations of the study considering differences between the target trial and its emulation</w:t>
            </w: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 and the plausibility of assumptions, including assumptions regarding baseline confounding due to lack of randomization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5FCABC" w14:textId="168DA1DE" w:rsidR="004A2B22" w:rsidRPr="00F21684" w:rsidRDefault="00AA3F5E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Discussion</w:t>
            </w:r>
          </w:p>
        </w:tc>
      </w:tr>
      <w:tr w:rsidR="004A2B22" w:rsidRPr="00F21684" w14:paraId="574B0CAA" w14:textId="77777777" w:rsidTr="080A4E0F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3148F77C" w14:textId="77777777" w:rsidR="004A2B22" w:rsidRDefault="004A2B22" w:rsidP="00540876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ther information</w:t>
            </w:r>
          </w:p>
        </w:tc>
      </w:tr>
      <w:tr w:rsidR="004A2B22" w:rsidRPr="00F21684" w14:paraId="1E7AEC8A" w14:textId="77777777" w:rsidTr="080A4E0F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531AD92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0DDCB5C0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</w:rPr>
              <w:t>Ethics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7353607" w14:textId="77777777" w:rsidR="004A2B22" w:rsidRPr="00F21684" w:rsidRDefault="004A2B22" w:rsidP="00540876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Provide the institutional research board or ethics committee that approved the study and approval number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s</w:t>
            </w: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i</w:t>
            </w:r>
            <w:r w:rsidRPr="00C35A08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f relevant.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F669BFB" w14:textId="59FEB413" w:rsidR="004A2B22" w:rsidRPr="00C35A08" w:rsidRDefault="00FE49E8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>Methods</w:t>
            </w:r>
            <w:r w:rsidR="008F7649">
              <w:rPr>
                <w:rFonts w:ascii="Helvetica Neue" w:hAnsi="Helvetica Neue" w:cs="Calibri"/>
                <w:bCs/>
                <w:iCs/>
                <w:sz w:val="20"/>
                <w:szCs w:val="20"/>
                <w:lang w:val="en-GB"/>
              </w:rPr>
              <w:t xml:space="preserve"> (Ethics approval)</w:t>
            </w:r>
          </w:p>
        </w:tc>
      </w:tr>
      <w:tr w:rsidR="004A2B22" w:rsidRPr="00F21684" w14:paraId="4078DDD7" w14:textId="77777777" w:rsidTr="080A4E0F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6CD12373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2E49F142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 xml:space="preserve">Registration 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B93BD4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State whether, when and where the study protocol was registered.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E391F77" w14:textId="31A2E856" w:rsidR="004A2B22" w:rsidRPr="00F21684" w:rsidRDefault="00701850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s (Statistical analysis)</w:t>
            </w:r>
          </w:p>
        </w:tc>
      </w:tr>
      <w:tr w:rsidR="004A2B22" w:rsidRPr="00F21684" w14:paraId="0BC120F9" w14:textId="77777777" w:rsidTr="080A4E0F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7E35120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AC3887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Sharing of study material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016F47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Provide information on whether data, analytic code and/or other materials are accessible, and where and how they can be accessed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16E7A2" w14:textId="6F1BC786" w:rsidR="004A2B22" w:rsidRPr="00F21684" w:rsidRDefault="006936F1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s</w:t>
            </w:r>
            <w:r w:rsidR="00EF3796">
              <w:rPr>
                <w:rFonts w:ascii="Helvetica Neue" w:hAnsi="Helvetica Neue" w:cs="Calibri"/>
                <w:bCs/>
                <w:sz w:val="20"/>
                <w:szCs w:val="20"/>
              </w:rPr>
              <w:t xml:space="preserve"> (Statistical analysis)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,</w:t>
            </w:r>
            <w:r w:rsidR="006D1C51">
              <w:rPr>
                <w:rFonts w:ascii="Helvetica Neue" w:hAnsi="Helvetica Neue" w:cs="Calibri"/>
                <w:bCs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Data availability</w:t>
            </w:r>
          </w:p>
        </w:tc>
      </w:tr>
      <w:tr w:rsidR="004A2B22" w:rsidRPr="00F21684" w14:paraId="3869FD5F" w14:textId="77777777" w:rsidTr="080A4E0F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0B1AB23F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34E0CC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Funding source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A0B7A4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the source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of funding and detail the role of the funder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</w:t>
            </w: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 in the design, conduct and reporting of the stud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B1FE00" w14:textId="64519CBB" w:rsidR="004A2B22" w:rsidRPr="00F21684" w:rsidRDefault="00F966D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Acknowledgements</w:t>
            </w:r>
          </w:p>
        </w:tc>
      </w:tr>
      <w:tr w:rsidR="004A2B22" w:rsidRPr="00F21684" w14:paraId="2A5F1A16" w14:textId="77777777" w:rsidTr="080A4E0F">
        <w:trPr>
          <w:trHeight w:val="286"/>
        </w:trPr>
        <w:tc>
          <w:tcPr>
            <w:tcW w:w="447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552A0844" w14:textId="77777777" w:rsidR="004A2B22" w:rsidRDefault="004A2B22" w:rsidP="00540876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8C01FA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bCs/>
                <w:sz w:val="20"/>
                <w:szCs w:val="20"/>
              </w:rPr>
              <w:t>Conflicts of interest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E34B587" w14:textId="77777777" w:rsidR="004A2B22" w:rsidRPr="00F21684" w:rsidRDefault="004A2B22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 w:rsidRPr="00F21684">
              <w:rPr>
                <w:rFonts w:ascii="Helvetica Neue" w:hAnsi="Helvetica Neue" w:cs="Calibri"/>
                <w:color w:val="000000"/>
                <w:sz w:val="20"/>
                <w:szCs w:val="20"/>
              </w:rPr>
              <w:t>State any conflicts of interest and financial disclosures for all author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724D07E" w14:textId="1D43643C" w:rsidR="004A2B22" w:rsidRPr="00F21684" w:rsidRDefault="00B3365A" w:rsidP="00540876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Competing interests</w:t>
            </w:r>
          </w:p>
        </w:tc>
      </w:tr>
    </w:tbl>
    <w:p w14:paraId="072D6AB3" w14:textId="77777777" w:rsidR="004A2B22" w:rsidRDefault="004A2B22">
      <w:pPr>
        <w:rPr>
          <w:rFonts w:ascii="Times New Roman" w:hAnsi="Times New Roman" w:cs="Times New Roman"/>
          <w:sz w:val="24"/>
          <w:szCs w:val="24"/>
        </w:rPr>
      </w:pPr>
    </w:p>
    <w:p w14:paraId="01C92A47" w14:textId="1F1B4D01" w:rsidR="00480BF0" w:rsidRPr="004A2B22" w:rsidRDefault="00480B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ecklist downloaded from: </w:t>
      </w:r>
      <w:r w:rsidRPr="00480BF0">
        <w:rPr>
          <w:rFonts w:ascii="Times New Roman" w:hAnsi="Times New Roman" w:cs="Times New Roman"/>
          <w:sz w:val="24"/>
          <w:szCs w:val="24"/>
        </w:rPr>
        <w:t>https://target-guideline.org/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80BF0" w:rsidRPr="004A2B22" w:rsidSect="0063117E">
      <w:headerReference w:type="default" r:id="rId6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D2D96" w14:textId="77777777" w:rsidR="00427D28" w:rsidRDefault="00427D28" w:rsidP="007F6092">
      <w:pPr>
        <w:spacing w:after="0" w:line="240" w:lineRule="auto"/>
      </w:pPr>
      <w:r>
        <w:separator/>
      </w:r>
    </w:p>
  </w:endnote>
  <w:endnote w:type="continuationSeparator" w:id="0">
    <w:p w14:paraId="26F1F9C5" w14:textId="77777777" w:rsidR="00427D28" w:rsidRDefault="00427D28" w:rsidP="007F6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227A6C" w14:textId="77777777" w:rsidR="00427D28" w:rsidRDefault="00427D28" w:rsidP="007F6092">
      <w:pPr>
        <w:spacing w:after="0" w:line="240" w:lineRule="auto"/>
      </w:pPr>
      <w:r>
        <w:separator/>
      </w:r>
    </w:p>
  </w:footnote>
  <w:footnote w:type="continuationSeparator" w:id="0">
    <w:p w14:paraId="2958021D" w14:textId="77777777" w:rsidR="00427D28" w:rsidRDefault="00427D28" w:rsidP="007F60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154C28" w14:textId="799D7223" w:rsidR="007F6092" w:rsidRDefault="007F6092">
    <w:pPr>
      <w:pStyle w:val="Header"/>
    </w:pPr>
    <w:r w:rsidRPr="007F6092">
      <w:t>S</w:t>
    </w:r>
    <w:r>
      <w:t>1 TARGET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B22"/>
    <w:rsid w:val="00041633"/>
    <w:rsid w:val="00056E6D"/>
    <w:rsid w:val="00083220"/>
    <w:rsid w:val="000B66F7"/>
    <w:rsid w:val="000C1B36"/>
    <w:rsid w:val="000C3F7A"/>
    <w:rsid w:val="000D2E0B"/>
    <w:rsid w:val="000F402E"/>
    <w:rsid w:val="001A6087"/>
    <w:rsid w:val="002142B1"/>
    <w:rsid w:val="00270FAD"/>
    <w:rsid w:val="002D4A3A"/>
    <w:rsid w:val="00330BB6"/>
    <w:rsid w:val="00377A1C"/>
    <w:rsid w:val="003B2CEF"/>
    <w:rsid w:val="003E4E03"/>
    <w:rsid w:val="004008FE"/>
    <w:rsid w:val="00405EA4"/>
    <w:rsid w:val="00427D28"/>
    <w:rsid w:val="004353C5"/>
    <w:rsid w:val="004636E3"/>
    <w:rsid w:val="00480BF0"/>
    <w:rsid w:val="004810D4"/>
    <w:rsid w:val="004A0A55"/>
    <w:rsid w:val="004A2B22"/>
    <w:rsid w:val="005263F0"/>
    <w:rsid w:val="00552EEB"/>
    <w:rsid w:val="00585C27"/>
    <w:rsid w:val="005A5D6D"/>
    <w:rsid w:val="0063117E"/>
    <w:rsid w:val="006431A5"/>
    <w:rsid w:val="00680F80"/>
    <w:rsid w:val="006936F1"/>
    <w:rsid w:val="006A2CB9"/>
    <w:rsid w:val="006C0F4C"/>
    <w:rsid w:val="006D1C51"/>
    <w:rsid w:val="00701850"/>
    <w:rsid w:val="007170B2"/>
    <w:rsid w:val="00771709"/>
    <w:rsid w:val="007F6092"/>
    <w:rsid w:val="00803053"/>
    <w:rsid w:val="00806069"/>
    <w:rsid w:val="00826CFB"/>
    <w:rsid w:val="00836501"/>
    <w:rsid w:val="00863236"/>
    <w:rsid w:val="008C3265"/>
    <w:rsid w:val="008F63E6"/>
    <w:rsid w:val="008F65BB"/>
    <w:rsid w:val="008F7649"/>
    <w:rsid w:val="0096061E"/>
    <w:rsid w:val="00966DF0"/>
    <w:rsid w:val="00982134"/>
    <w:rsid w:val="00983BEC"/>
    <w:rsid w:val="009A035E"/>
    <w:rsid w:val="00A479FF"/>
    <w:rsid w:val="00AA3F5E"/>
    <w:rsid w:val="00AC0940"/>
    <w:rsid w:val="00AD2EFA"/>
    <w:rsid w:val="00B176C4"/>
    <w:rsid w:val="00B3365A"/>
    <w:rsid w:val="00B43628"/>
    <w:rsid w:val="00B9569F"/>
    <w:rsid w:val="00BC277D"/>
    <w:rsid w:val="00C01C35"/>
    <w:rsid w:val="00C0630D"/>
    <w:rsid w:val="00C169ED"/>
    <w:rsid w:val="00C823DD"/>
    <w:rsid w:val="00CB6710"/>
    <w:rsid w:val="00CD6EAF"/>
    <w:rsid w:val="00D2300E"/>
    <w:rsid w:val="00D2446F"/>
    <w:rsid w:val="00D5446F"/>
    <w:rsid w:val="00D55798"/>
    <w:rsid w:val="00D61DAC"/>
    <w:rsid w:val="00D81B43"/>
    <w:rsid w:val="00D8552A"/>
    <w:rsid w:val="00D925C8"/>
    <w:rsid w:val="00DB7D71"/>
    <w:rsid w:val="00EF1137"/>
    <w:rsid w:val="00EF3796"/>
    <w:rsid w:val="00F0513F"/>
    <w:rsid w:val="00F966D2"/>
    <w:rsid w:val="00FA29E3"/>
    <w:rsid w:val="00FE49E8"/>
    <w:rsid w:val="080A4E0F"/>
    <w:rsid w:val="16E481DB"/>
    <w:rsid w:val="231F16F8"/>
    <w:rsid w:val="2482F267"/>
    <w:rsid w:val="5359E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87A00"/>
  <w15:chartTrackingRefBased/>
  <w15:docId w15:val="{FF1ECABC-2FAE-4EDB-BA48-C3602D704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2B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B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B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B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B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B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B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B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B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B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B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B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B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B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B22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4A2B22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F6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092"/>
  </w:style>
  <w:style w:type="paragraph" w:styleId="Footer">
    <w:name w:val="footer"/>
    <w:basedOn w:val="Normal"/>
    <w:link w:val="FooterChar"/>
    <w:uiPriority w:val="99"/>
    <w:unhideWhenUsed/>
    <w:rsid w:val="007F6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092"/>
  </w:style>
  <w:style w:type="paragraph" w:styleId="Revision">
    <w:name w:val="Revision"/>
    <w:hidden/>
    <w:uiPriority w:val="99"/>
    <w:semiHidden/>
    <w:rsid w:val="00330B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26</Words>
  <Characters>5852</Characters>
  <Application>Microsoft Office Word</Application>
  <DocSecurity>0</DocSecurity>
  <Lines>48</Lines>
  <Paragraphs>13</Paragraphs>
  <ScaleCrop>false</ScaleCrop>
  <Company/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-binh Nguyen-duy</dc:creator>
  <cp:keywords/>
  <dc:description/>
  <cp:lastModifiedBy>Livia</cp:lastModifiedBy>
  <cp:revision>6</cp:revision>
  <dcterms:created xsi:type="dcterms:W3CDTF">2026-03-01T23:27:00Z</dcterms:created>
  <dcterms:modified xsi:type="dcterms:W3CDTF">2026-03-02T12:33:00Z</dcterms:modified>
</cp:coreProperties>
</file>